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/>
      </w:pPr>
      <w:r>
        <w:rPr>
          <w:rFonts w:eastAsia="微软雅黑" w:cs="Times New Roman" w:ascii="Times New Roman" w:hAnsi="Times New Roman"/>
          <w:b/>
          <w:color w:val="000000"/>
          <w:lang w:bidi="ar"/>
        </w:rPr>
        <w:t>Supplement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>ary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 xml:space="preserve"> Table 1.</w:t>
      </w:r>
      <w:r>
        <w:rPr>
          <w:rFonts w:eastAsia="微软雅黑" w:cs="Times New Roman" w:ascii="Times New Roman" w:hAnsi="Times New Roman"/>
        </w:rPr>
        <w:t xml:space="preserve"> Nucleotide sequences of the primers used for the cDNA cloning from </w:t>
      </w:r>
      <w:r>
        <w:rPr>
          <w:rFonts w:eastAsia="微软雅黑" w:cs="Times New Roman" w:ascii="Times New Roman" w:hAnsi="Times New Roman"/>
          <w:i/>
          <w:iCs/>
        </w:rPr>
        <w:t>P. fulvidraco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5276"/>
      </w:tblGrid>
      <w:tr>
        <w:trPr/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Primers</w:t>
            </w:r>
          </w:p>
        </w:tc>
        <w:tc>
          <w:tcPr>
            <w:tcW w:w="5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quence (5'-3')</w:t>
            </w:r>
          </w:p>
        </w:tc>
      </w:tr>
      <w:tr>
        <w:trPr>
          <w:trHeight w:val="90" w:hRule="atLeast"/>
        </w:trPr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Primers for partial fragmen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GTCCAGAAGTGCGCMCAGT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GATGCCAACAAGAGCAAAG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AAAGAATGYAAAGGCTCTCC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GGAGGATAYATCAAGTGGTGG</w:t>
            </w:r>
          </w:p>
        </w:tc>
      </w:tr>
      <w:tr>
        <w:trPr>
          <w:trHeight w:val="356" w:hRule="atLeast"/>
        </w:trPr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GACTGCTGTGTGGTBRTCA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TGTAYAAACAGATGCCTG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ATCRTCATCAACAACAAGAACT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</w:rPr>
              <w:t>GGCTCHTGGTTCATBCAGTC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3b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TCATHATCAACAACAAGAAYT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sp3b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CGDGTCAACCRCAAGGTGGC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Primers for 3'-RACE PCR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ACGGMGTGAACTGGGGSCGSATC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TCCGTAGGGTYGGAGGTAAVAG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GCAGATYGGAGAYGARCTGG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AGACGGTYCACCCHCACGGYT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TTAAYGACMWGATCGATGGHTTA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AAGAAGGGGTCAACTAKACMGGTAG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GCTGTSTGACCCCARCCAYA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CGCGKTGGTGAGMCGGGGTCA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b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CTACTGCTCCAGGTTATTATGCTT 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b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GCTGACTAAGTATGGCCGTGAT 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RACE Oute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CTCATTTWCMAGGCGCTGACTC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3'RACE Inne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GTMGGAGGAACGASAGACTAGGT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"/>
              </w:rPr>
              <w:t>Primers for 5'-RACE PCR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GCCAGTCTTACGTCCAAACAG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ycs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TGTGCTTGCCACCGTTCT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CGATACGGTCGCTGATTACA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Apaf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</w:rPr>
              <w:t>GACCCCACAGAACAGACAGAAC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TGCCCATTGAGGTAGTTAGTGAT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9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AAGCGATTATGACTTGCCTCA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</w:rPr>
              <w:t xml:space="preserve">CAGTGGCTGTGGTCATCCTT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AAAAGTCTTCATGGCGTTTCC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 xml:space="preserve">GGTCCTCTTGGGATACTGATTTTA 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GS-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Casp3a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TTTGCAGCATCAACATCAGTTC</w:t>
            </w:r>
          </w:p>
        </w:tc>
      </w:tr>
      <w:tr>
        <w:trPr/>
        <w:tc>
          <w:tcPr>
            <w:tcW w:w="324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RACE Oute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CTAATACGACTCACTATAGGGC </w:t>
            </w:r>
          </w:p>
        </w:tc>
      </w:tr>
    </w:tbl>
    <w:p>
      <w:pPr>
        <w:pStyle w:val="Normal"/>
        <w:widowControl/>
        <w:snapToGrid w:val="false"/>
        <w:rPr/>
      </w:pPr>
      <w:r>
        <w:rPr>
          <w:rFonts w:cs="Times New Roman" w:ascii="Times New Roman" w:hAnsi="Times New Roman"/>
          <w:b/>
          <w:bCs/>
          <w:color w:val="000000"/>
          <w:lang w:bidi="ar"/>
        </w:rPr>
        <w:t xml:space="preserve">Notes: </w:t>
      </w:r>
      <w:r>
        <w:rPr>
          <w:rFonts w:cs="Times New Roman" w:ascii="Times New Roman" w:hAnsi="Times New Roman"/>
          <w:color w:val="000000"/>
          <w:lang w:bidi="ar"/>
        </w:rPr>
        <w:t xml:space="preserve">K-G/T; M-A/C; R-A/G; S-G/T; Y-C/T; B-G/T/C; D-G/A/T; H-A/T/C; V-G/A/C; N-A/T/G/C. 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color w:val="000000"/>
          <w:lang w:bidi="ar"/>
        </w:rPr>
      </w:pPr>
      <w:r>
        <w:rPr>
          <w:rFonts w:eastAsia="Times New Roman" w:cs="Times New Roman" w:ascii="Times New Roman" w:hAnsi="Times New Roman"/>
          <w:color w:val="000000"/>
          <w:lang w:bidi="ar"/>
        </w:rPr>
        <w:t xml:space="preserve">  </w:t>
      </w:r>
    </w:p>
    <w:p>
      <w:pPr>
        <w:pStyle w:val="Normal"/>
        <w:widowControl/>
        <w:snapToGrid w:val="false"/>
        <w:rPr>
          <w:rFonts w:ascii="Times New Roman" w:hAnsi="Times New Roman" w:eastAsia="AdvEPSTIM;宋体" w:cs="Times New Roman"/>
          <w:b/>
          <w:b/>
          <w:color w:val="000000"/>
          <w:lang w:bidi="ar"/>
        </w:rPr>
      </w:pPr>
      <w:r>
        <w:rPr>
          <w:rFonts w:eastAsia="AdvEPSTIM;宋体" w:cs="Times New Roman" w:ascii="Times New Roman" w:hAnsi="Times New Roman"/>
          <w:b/>
          <w:color w:val="000000"/>
          <w:lang w:bidi="ar"/>
        </w:rPr>
      </w:r>
    </w:p>
    <w:p>
      <w:pPr>
        <w:pStyle w:val="Normal"/>
        <w:widowControl/>
        <w:snapToGrid w:val="false"/>
        <w:rPr>
          <w:rFonts w:ascii="Times New Roman" w:hAnsi="Times New Roman" w:eastAsia="AdvEPSTIM;宋体" w:cs="Times New Roman"/>
        </w:rPr>
      </w:pPr>
      <w:r>
        <w:rPr>
          <w:rFonts w:eastAsia="AdvEPSTIM;宋体" w:cs="Times New Roman" w:ascii="Times New Roman" w:hAnsi="Times New Roman"/>
        </w:rPr>
      </w:r>
    </w:p>
    <w:p>
      <w:pPr>
        <w:pStyle w:val="Normal"/>
        <w:widowControl/>
        <w:snapToGrid w:val="false"/>
        <w:rPr/>
      </w:pPr>
      <w:r>
        <w:rPr>
          <w:rFonts w:eastAsia="微软雅黑" w:cs="Times New Roman" w:ascii="Times New Roman" w:hAnsi="Times New Roman"/>
          <w:b/>
          <w:color w:val="000000"/>
          <w:lang w:bidi="ar"/>
        </w:rPr>
        <w:t>Supplement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>ary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 xml:space="preserve"> Table 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>2</w:t>
      </w:r>
      <w:r>
        <w:rPr>
          <w:rFonts w:eastAsia="微软雅黑" w:cs="Times New Roman" w:ascii="Times New Roman" w:hAnsi="Times New Roman"/>
          <w:b/>
          <w:color w:val="000000"/>
          <w:lang w:bidi="ar"/>
        </w:rPr>
        <w:t>.</w:t>
      </w:r>
      <w:r>
        <w:rPr>
          <w:rFonts w:eastAsia="微软雅黑" w:cs="Times New Roman" w:ascii="Times New Roman" w:hAnsi="Times New Roman"/>
          <w:color w:val="000000"/>
          <w:lang w:bidi="ar"/>
        </w:rPr>
        <w:t xml:space="preserve"> </w:t>
      </w:r>
      <w:r>
        <w:rPr>
          <w:rFonts w:eastAsia="微软雅黑" w:cs="Times New Roman" w:ascii="Times New Roman" w:hAnsi="Times New Roman"/>
        </w:rPr>
        <w:t>Primers used for re</w:t>
      </w:r>
      <w:r>
        <w:rPr/>
        <w:t>al-time quantitative PCR analysis</w:t>
      </w:r>
    </w:p>
    <w:tbl>
      <w:tblPr>
        <w:tblW w:w="8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239"/>
        <w:gridCol w:w="2446"/>
        <w:gridCol w:w="958"/>
        <w:gridCol w:w="1396"/>
      </w:tblGrid>
      <w:tr>
        <w:trPr>
          <w:trHeight w:val="611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Genes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Forward primers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(5'-3')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Reverse primers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(5'-3'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Siz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Accession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no.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β-actin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ACTCTGGTGATGGTGTGA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TGTAGCCTCTCTCGGTCAG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38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EU161066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PL7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CAAATGTACAGGAGCGA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CCTTGTTGAGCTTGACGA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2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HPRT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TGCTTCTGACCTGGAACGT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TGCGGTTCAGTGCTTTGA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8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3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UB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CAAAGCTGGAGTTCTCGGT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ATGGCCTCGTTATCCACC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3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6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B2M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CTGATCTGCCATGTGAGT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GTCTGACACTGCAGCTG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8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0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UBCE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CAAGAAGAGCCAGTGGAG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AGGGGTAGTCGATGGGGA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5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4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BP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GCAAAGAGTGAGGAGCAGT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CTGCTGATGGGTGAGAAC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7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5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APDH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TTCAGCGAGAGAGACCCA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TGACTCTCTTGGCACCTCC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3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1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8S rRN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GCTCGTAGTTGGATCTCG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GGGTATTCAGGCGAGTT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9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P938527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ELF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TCTGGAGATGCTGCCATT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AGCCTTCTTCTCAACGCTC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15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KU886307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ar"/>
              </w:rPr>
              <w:t>Cycs</w:t>
            </w:r>
          </w:p>
        </w:tc>
        <w:tc>
          <w:tcPr>
            <w:tcW w:w="22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TTCCTACAC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GGATGCC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GCCCTTCTTC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TTGATGC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KY053836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ar"/>
              </w:rPr>
              <w:t>Apaf1</w:t>
            </w:r>
          </w:p>
        </w:tc>
        <w:tc>
          <w:tcPr>
            <w:tcW w:w="22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CGCCAAATA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GCAACCT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GCTCCTCGTG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CTCAACA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KY053839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ar"/>
              </w:rPr>
              <w:t>Casp9</w:t>
            </w:r>
          </w:p>
        </w:tc>
        <w:tc>
          <w:tcPr>
            <w:tcW w:w="22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CAGCACCAA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GGCTAGATG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CTGGAAATGTT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GAGTAGGACA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KY053837</w:t>
            </w:r>
          </w:p>
        </w:tc>
      </w:tr>
      <w:tr>
        <w:trPr/>
        <w:tc>
          <w:tcPr>
            <w:tcW w:w="10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ar"/>
              </w:rPr>
              <w:t>Casp3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CATTTGTTTG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CGTGTTGC</w:t>
            </w:r>
          </w:p>
        </w:tc>
        <w:tc>
          <w:tcPr>
            <w:tcW w:w="24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CTGGGATTTTC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ATCGAATTATCT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</w:rPr>
              <w:t>KY072821</w:t>
            </w:r>
          </w:p>
        </w:tc>
      </w:tr>
      <w:tr>
        <w:trPr/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ar"/>
              </w:rPr>
              <w:t>Casp3b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CATCATTCA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CTTGTCG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ATAATAACCTGGAGCAGTAGAG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Y072822</w:t>
            </w:r>
          </w:p>
        </w:tc>
      </w:tr>
    </w:tbl>
    <w:p>
      <w:pPr>
        <w:pStyle w:val="Normal"/>
        <w:widowControl/>
        <w:snapToGrid w:val="false"/>
        <w:rPr/>
      </w:pPr>
      <w:r>
        <w:rPr>
          <w:rFonts w:cs="Times New Roman" w:ascii="Times New Roman" w:hAnsi="Times New Roman"/>
          <w:b/>
          <w:bCs/>
          <w:color w:val="000000"/>
          <w:lang w:bidi="ar"/>
        </w:rPr>
        <w:t>Abbreviations:</w:t>
      </w:r>
      <w:r>
        <w:rPr>
          <w:rFonts w:cs="Times New Roman" w:ascii="Times New Roman" w:hAnsi="Times New Roman"/>
          <w:color w:val="000000"/>
          <w:lang w:bidi="ar"/>
        </w:rPr>
        <w:t xml:space="preserve"> </w:t>
      </w:r>
      <w:r>
        <w:rPr>
          <w:rFonts w:eastAsia="AdvEPSTIM;宋体" w:cs="Times New Roman" w:ascii="Times New Roman" w:hAnsi="Times New Roman"/>
        </w:rPr>
        <w:t xml:space="preserve">Apaf1, </w:t>
      </w:r>
      <w:r>
        <w:rPr>
          <w:rFonts w:eastAsia="AdvEPSTIM;宋体" w:cs="Times New Roman" w:ascii="Times New Roman" w:hAnsi="Times New Roman"/>
        </w:rPr>
        <w:t>apoptotic peptidase activating factor 1</w:t>
      </w:r>
      <w:r>
        <w:rPr>
          <w:rFonts w:eastAsia="AdvEPSTIM;宋体" w:cs="Times New Roman" w:ascii="Times New Roman" w:hAnsi="Times New Roman"/>
        </w:rPr>
        <w:t>; Casp3a, caspase3a; Casp3b, caspase3b; Casp9, caspase9; Cycs,</w:t>
      </w:r>
      <w:r>
        <w:rPr>
          <w:rFonts w:eastAsia="AdvEPSTIM;宋体" w:cs="Times New Roman" w:ascii="Times New Roman" w:hAnsi="Times New Roman"/>
        </w:rPr>
        <w:t> cytochrome c, somatic; ELFA, translation elongation factor. GAPDH, Glyceraldehyde-3-phosphate dehydrogenase; HPRT, hypoxanthine-guanine phosphoribosyltransferase; RPL7, ribosomal protein L7; TBP, TATA-box-binding protein; TUBA, tubulin alpha chain; UBCE, ubiquitin-conjugating enzyme.</w:t>
      </w:r>
      <w:r>
        <w:rPr>
          <w:rFonts w:eastAsia="AdvEPSTIM;宋体" w:cs="Times New Roman" w:ascii="Times New Roman" w:hAnsi="Times New Roman"/>
        </w:rPr>
        <w:t xml:space="preserve"> The primers of Cycs, Apaf1, Casp9, Casp3a and Casp3b genes were highlighted by boldface.</w:t>
      </w:r>
    </w:p>
    <w:p>
      <w:pPr>
        <w:pStyle w:val="Normal"/>
        <w:widowControl/>
        <w:snapToGrid w:val="false"/>
        <w:rPr>
          <w:rFonts w:ascii="Times New Roman" w:hAnsi="Times New Roman" w:eastAsia="AdvEPSTIM;宋体" w:cs="Times New Roman"/>
        </w:rPr>
      </w:pPr>
      <w:r>
        <w:rPr>
          <w:rFonts w:eastAsia="AdvEPSTIM;宋体"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4:01:00Z</dcterms:created>
  <dc:creator>Administrator</dc:creator>
  <dc:description/>
  <cp:keywords/>
  <dc:language>en-US</dc:language>
  <cp:lastModifiedBy>Administrator</cp:lastModifiedBy>
  <dcterms:modified xsi:type="dcterms:W3CDTF">2019-04-10T12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